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bookmarkStart w:id="0" w:name="_Ref399939135"/>
      <w:r>
        <w:rPr>
          <w:rFonts w:cs="Times New Roman" w:ascii="Times New Roman" w:hAnsi="Times New Roman"/>
          <w:lang w:val="en-US"/>
        </w:rPr>
        <w:t xml:space="preserve">Additional file 10: Table S7 - Results from the nested models (M0, M1a, M2a) likelihood ratio test results PAML from Avian dataset excluding flightless birds. </w:t>
      </w:r>
      <w:r>
        <w:rPr>
          <w:rFonts w:cs="Times New Roman" w:ascii="Times New Roman" w:hAnsi="Times New Roman"/>
          <w:b w:val="false"/>
          <w:lang w:val="en-US"/>
        </w:rPr>
        <w:t>The alignment length is on Amino acids (aa). Bold represents statistical significance (p&lt;0.05).</w:t>
      </w:r>
      <w:bookmarkEnd w:id="0"/>
      <w:r>
        <w:rPr>
          <w:rFonts w:cs="Times New Roman" w:ascii="Times New Roman" w:hAnsi="Times New Roman"/>
          <w:b w:val="false"/>
          <w:lang w:val="en-US"/>
        </w:rPr>
        <w:t xml:space="preserve"> Q-value estimations for multiple testing are represented as positive selected (1) and negative selected (0).</w:t>
      </w:r>
      <w:r>
        <w:rPr/>
        <w:t xml:space="preserve"> </w:t>
      </w:r>
    </w:p>
    <w:tbl>
      <w:tblPr>
        <w:tblW w:w="88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963"/>
        <w:gridCol w:w="921"/>
        <w:gridCol w:w="880"/>
        <w:gridCol w:w="861"/>
        <w:gridCol w:w="881"/>
        <w:gridCol w:w="881"/>
        <w:gridCol w:w="841"/>
        <w:gridCol w:w="828"/>
        <w:gridCol w:w="752"/>
      </w:tblGrid>
      <w:tr>
        <w:trPr/>
        <w:tc>
          <w:tcPr>
            <w:tcW w:w="103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  <w:lang w:val="en-US"/>
              </w:rPr>
              <w:t>Genes</w:t>
            </w:r>
          </w:p>
        </w:tc>
        <w:tc>
          <w:tcPr>
            <w:tcW w:w="96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  <w:lang w:val="en-US"/>
              </w:rPr>
              <w:t>Sequence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  <w:lang w:val="en-US"/>
              </w:rPr>
              <w:t>Number</w:t>
            </w:r>
          </w:p>
        </w:tc>
        <w:tc>
          <w:tcPr>
            <w:tcW w:w="92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  <w:lang w:val="en-US"/>
              </w:rPr>
              <w:t>Alignment Length (aa)</w:t>
            </w:r>
          </w:p>
        </w:tc>
        <w:tc>
          <w:tcPr>
            <w:tcW w:w="88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  <w:lang w:val="en-US"/>
              </w:rPr>
              <w:t>Model 0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14"/>
                <w:szCs w:val="16"/>
                <w:lang w:val="en-US"/>
              </w:rPr>
              <w:t>lnL</w:t>
            </w:r>
            <w:r>
              <w:rPr>
                <w:rFonts w:cs="Times New Roman" w:ascii="Times New Roman" w:hAnsi="Times New Roman"/>
                <w:color w:val="000000"/>
                <w:sz w:val="14"/>
                <w:szCs w:val="16"/>
                <w:lang w:val="en-US"/>
              </w:rPr>
              <w:t>)</w:t>
            </w:r>
          </w:p>
        </w:tc>
        <w:tc>
          <w:tcPr>
            <w:tcW w:w="86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  <w:lang w:val="en-US"/>
              </w:rPr>
              <w:t>Omega (ω)</w:t>
            </w:r>
          </w:p>
        </w:tc>
        <w:tc>
          <w:tcPr>
            <w:tcW w:w="88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  <w:lang w:val="en-US"/>
              </w:rPr>
              <w:t>Model 1 (</w:t>
            </w:r>
            <w:r>
              <w:rPr>
                <w:rFonts w:cs="Times New Roman" w:ascii="Times New Roman" w:hAnsi="Times New Roman"/>
                <w:i/>
                <w:color w:val="000000"/>
                <w:sz w:val="14"/>
                <w:szCs w:val="16"/>
                <w:lang w:val="en-US"/>
              </w:rPr>
              <w:t>lnL</w:t>
            </w:r>
            <w:r>
              <w:rPr>
                <w:rFonts w:cs="Times New Roman" w:ascii="Times New Roman" w:hAnsi="Times New Roman"/>
                <w:color w:val="000000"/>
                <w:sz w:val="14"/>
                <w:szCs w:val="16"/>
                <w:lang w:val="en-US"/>
              </w:rPr>
              <w:t>)</w:t>
            </w:r>
          </w:p>
        </w:tc>
        <w:tc>
          <w:tcPr>
            <w:tcW w:w="88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  <w:lang w:val="en-US"/>
              </w:rPr>
              <w:t>Model 2 (</w:t>
            </w:r>
            <w:r>
              <w:rPr>
                <w:rFonts w:cs="Times New Roman" w:ascii="Times New Roman" w:hAnsi="Times New Roman"/>
                <w:i/>
                <w:color w:val="000000"/>
                <w:sz w:val="14"/>
                <w:szCs w:val="16"/>
                <w:lang w:val="en-US"/>
              </w:rPr>
              <w:t>lnL</w:t>
            </w:r>
            <w:r>
              <w:rPr>
                <w:rFonts w:cs="Times New Roman" w:ascii="Times New Roman" w:hAnsi="Times New Roman"/>
                <w:color w:val="000000"/>
                <w:sz w:val="14"/>
                <w:szCs w:val="16"/>
                <w:lang w:val="en-US"/>
              </w:rPr>
              <w:t>)</w:t>
            </w:r>
          </w:p>
        </w:tc>
        <w:tc>
          <w:tcPr>
            <w:tcW w:w="84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∆L</w:t>
            </w:r>
          </w:p>
        </w:tc>
        <w:tc>
          <w:tcPr>
            <w:tcW w:w="82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  <w:lang w:val="en-US"/>
              </w:rPr>
              <w:t>p-value</w:t>
            </w:r>
          </w:p>
        </w:tc>
        <w:tc>
          <w:tcPr>
            <w:tcW w:w="75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  <w:lang w:val="en-US"/>
              </w:rPr>
              <w:t xml:space="preserve">q-value </w:t>
            </w:r>
          </w:p>
        </w:tc>
      </w:tr>
      <w:tr>
        <w:trPr/>
        <w:tc>
          <w:tcPr>
            <w:tcW w:w="103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ACVR2A</w:t>
            </w:r>
          </w:p>
        </w:tc>
        <w:tc>
          <w:tcPr>
            <w:tcW w:w="963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8</w:t>
            </w:r>
          </w:p>
        </w:tc>
        <w:tc>
          <w:tcPr>
            <w:tcW w:w="921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513</w:t>
            </w:r>
          </w:p>
        </w:tc>
        <w:tc>
          <w:tcPr>
            <w:tcW w:w="88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0645.07</w:t>
            </w:r>
          </w:p>
        </w:tc>
        <w:tc>
          <w:tcPr>
            <w:tcW w:w="861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13</w:t>
            </w:r>
          </w:p>
        </w:tc>
        <w:tc>
          <w:tcPr>
            <w:tcW w:w="881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0507.79</w:t>
            </w:r>
          </w:p>
        </w:tc>
        <w:tc>
          <w:tcPr>
            <w:tcW w:w="881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0506.09</w:t>
            </w:r>
          </w:p>
        </w:tc>
        <w:tc>
          <w:tcPr>
            <w:tcW w:w="841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.40</w:t>
            </w:r>
          </w:p>
        </w:tc>
        <w:tc>
          <w:tcPr>
            <w:tcW w:w="828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18</w:t>
            </w:r>
          </w:p>
        </w:tc>
        <w:tc>
          <w:tcPr>
            <w:tcW w:w="752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ACVR2B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8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516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7886.85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30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7737.09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7729.68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4.82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ADAM8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0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531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8074.60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168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7574.14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7528.88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90.52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AHSG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8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84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2807.46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518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2224.69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2109.60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230.17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ANKH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8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509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7200.72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73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6890.71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6863.91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53.6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AQP1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8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71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5025.04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59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4946.37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4946.37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ASPN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4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641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2598.08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161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2167.47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2106.63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21.67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BCOR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23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798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24734.76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133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24306.66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24302.37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8.58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BMP2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9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67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3313.79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110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3259.47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3241.27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6.39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BMP7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8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425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5790.48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30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5744.58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5744.58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BMPR1A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7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541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8489.84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44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8225.11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8174.56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01.11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CA2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9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71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5783.76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134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5621.07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5621.07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CARM1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5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412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5895.17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237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5791.35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5791.35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CBS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7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94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2499.90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286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2410.53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2407.69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5.67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6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CD38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8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12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7559.83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260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7314.81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7303.23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23.16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CDX1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6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55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4110.95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64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4097.26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4097.26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CER1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9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273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8638.37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432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8481.35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8466.34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0.02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CITED2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4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293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2200.92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140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2160.52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2151.21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8.6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COL2A1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8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68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4306.20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48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4196.80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4196.06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48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48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CREB3L1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8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520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8970.77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199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8589.54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8516.43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46.22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CTHRC1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9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44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4264.84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33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4175.09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4174.83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52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77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CTSK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7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32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2672.97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81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2520.12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2520.12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DLX5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2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16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4396.56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339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3989.25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3910.57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57.36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DUOX2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7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623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46751.43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156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45080.82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44963.51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234.62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DYM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18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680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-8561.68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0.050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-8511.40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-8511.40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EIF2AK3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8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012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21155.01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97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20848.30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20848.30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FBXL15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8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297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6062.12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77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5942.52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5929.56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25.93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FGF23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9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275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6924.95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159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6693.98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6671.00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45.97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FGF8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31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229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-3215.11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0.068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-3150.91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-3147.76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6.29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0.04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GAS6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8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686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4814.30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175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4462.98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4453.59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8.78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GHR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7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619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3884.60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255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3518.56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3496.49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44.14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GPLD1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8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856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23036.12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293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22317.90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22281.27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73.26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GPM6B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9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28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3588.73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32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3550.38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3550.38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GREM1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8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86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3497.92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62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3401.58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3399.91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.34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19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HOXA11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26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10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3553.72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252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3380.23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3362.06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6.35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HOXB4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56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489.56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314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464.63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456.34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6.58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HOXD11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9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84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3356.26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105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3325.57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3325.57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HSD17B2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4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88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8926.81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280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8639.76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8631.62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6.29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IAPP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39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136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-3409.81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0.292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-3356.62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-3353.02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7.19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0.03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IFITM5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2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51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2738.80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140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2680.62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2680.62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IGF1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9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53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347.77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68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333.42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329.18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8.49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IHH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9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12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5628.73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109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5513.09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5513.09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IL6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8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69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5156.56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339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4962.24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4954.85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4.77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IL7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8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45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2853.93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322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2806.64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2806.64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INPP5D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8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227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5643.65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139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5295.14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5292.65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4.99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8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KLF10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7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485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6008.66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237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5483.03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5483.03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LRP6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39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1618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-26989.33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0.025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-26905.85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-26905.85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LRRC17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9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442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8823.69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151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8673.44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8673.44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MC4R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9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31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5548.66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66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5439.00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5438.41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19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55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MEF2A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8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527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9871.77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93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9659.34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9657.33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4.03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13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MEF2C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8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478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5521.81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88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5435.49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5428.69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3.61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MEPE/OC116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82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2822.23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403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2679.89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2646.83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66.11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MGP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8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04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3439.48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338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3336.14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3331.85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8.58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MITF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9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468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7137.95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29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7059.15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7059.04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22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9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MMP2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37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672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-11227.27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0.050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-11012.07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-11012.07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MSX1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6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94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3553.94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25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3496.73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3496.73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NBR1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081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32486.96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351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31039.73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30549.15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981.16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NCDN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8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772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24004.48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238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23144.19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23111.28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65.83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NF1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2834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-48366.89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0.018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-48098.43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-48098.43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NOX4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597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9632.89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197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9457.39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9444.93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24.93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OSR2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23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16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4457.98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89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4300.34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4293.68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3.31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P2RX7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598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7642.22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738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7458.05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7392.41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31.27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PAPSS2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7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626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5890.61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90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5610.47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5610.47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PKDCC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4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296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6475.57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184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6121.68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6072.20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98.97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PLA2G4A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32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772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-14215.26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0.061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-14024.26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-14024.26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PLXNB1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6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2250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42242.42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123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40837.71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40782.23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10.96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PTGER4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7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478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8545.10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81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8185.77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8183.49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4.57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1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PTH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9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19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2638.89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182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2611.25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2611.25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PTK2B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1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127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3278.19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114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2857.83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2846.63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22.4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PTN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7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65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2565.05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85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2488.19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2488.14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9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96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SBDS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9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72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4076.74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43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4056.90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4056.90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SFRP1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14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702.67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11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702.67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702.67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SFRP2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7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13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3371.82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75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3275.66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3275.66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SH3PXD2B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927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21070.61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160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20403.38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20397.61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1.54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SPP2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8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93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6373.82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291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6225.41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6225.41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SRD5A1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7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77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3925.57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232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3782.99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3771.86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22.26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SRGN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9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48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3117.31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211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3017.33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3014.43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5.81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5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SULF1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4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892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5263.03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84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4681.72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4655.89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51.67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SULF2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9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906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7032.61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63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6799.55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6799.55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SYK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30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655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-6438.86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0.071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-6284.15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-6280.63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7.05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0.03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TCF7L2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9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511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4619.15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116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4490.53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4459.37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62.3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TFRC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9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791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27647.61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468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26281.77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26063.92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435.71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TGFB3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9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96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4796.88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19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4766.66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4764.22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4.89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9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TNFAIP3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9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833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20438.86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180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9784.69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9741.28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86.83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TPH1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38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444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-8032.17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0.094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-7958.03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-7958.18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TPP1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8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480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5758.18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414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4224.01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4029.19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89.64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TRAF6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9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545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2724.70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68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2489.76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2489.70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12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94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TUFT1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8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94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3302.73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54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3286.35</w:t>
            </w:r>
          </w:p>
        </w:tc>
        <w:tc>
          <w:tcPr>
            <w:tcW w:w="88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3286.35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3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VEGFA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9</w:t>
            </w:r>
          </w:p>
        </w:tc>
        <w:tc>
          <w:tcPr>
            <w:tcW w:w="92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239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816.00</w:t>
            </w:r>
          </w:p>
        </w:tc>
        <w:tc>
          <w:tcPr>
            <w:tcW w:w="86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212</w:t>
            </w:r>
          </w:p>
        </w:tc>
        <w:tc>
          <w:tcPr>
            <w:tcW w:w="88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781.23</w:t>
            </w:r>
          </w:p>
        </w:tc>
        <w:tc>
          <w:tcPr>
            <w:tcW w:w="88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755.33</w:t>
            </w:r>
          </w:p>
        </w:tc>
        <w:tc>
          <w:tcPr>
            <w:tcW w:w="84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51.79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52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24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56" w:before="40" w:after="0"/>
      <w:outlineLvl w:val="1"/>
    </w:pPr>
    <w:rPr>
      <w:rFonts w:ascii="Cambria" w:hAnsi="Cambria" w:eastAsia="Times New Roman" w:cs="Times New Roman"/>
      <w:color w:val="365F91"/>
      <w:sz w:val="26"/>
      <w:szCs w:val="26"/>
      <w:lang w:val="pt-PT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24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color w:val="365F91"/>
      <w:sz w:val="26"/>
      <w:szCs w:val="26"/>
      <w:lang w:val="pt-PT"/>
    </w:rPr>
  </w:style>
  <w:style w:type="character" w:styleId="CommentTextChar">
    <w:name w:val="Comment Text Char"/>
    <w:basedOn w:val="DefaultParagraphFont"/>
    <w:qFormat/>
    <w:rPr>
      <w:sz w:val="24"/>
      <w:szCs w:val="24"/>
      <w:lang w:val="pt-PT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pt-PT"/>
    </w:rPr>
  </w:style>
  <w:style w:type="character" w:styleId="HeaderChar">
    <w:name w:val="Header Char"/>
    <w:basedOn w:val="DefaultParagraphFont"/>
    <w:qFormat/>
    <w:rPr>
      <w:lang w:val="pt-PT"/>
    </w:rPr>
  </w:style>
  <w:style w:type="character" w:styleId="FooterChar">
    <w:name w:val="Footer Char"/>
    <w:basedOn w:val="DefaultParagraphFont"/>
    <w:qFormat/>
    <w:rPr>
      <w:lang w:val="pt-PT"/>
    </w:rPr>
  </w:style>
  <w:style w:type="character" w:styleId="EndNoteBibliographyTitleCarter">
    <w:name w:val="EndNote Bibliography Title Caráter"/>
    <w:basedOn w:val="DefaultParagraphFont"/>
    <w:qFormat/>
    <w:rPr>
      <w:rFonts w:ascii="Calibri" w:hAnsi="Calibri" w:cs="Calibri"/>
      <w:lang w:val="en-US" w:eastAsia="en-US"/>
    </w:rPr>
  </w:style>
  <w:style w:type="character" w:styleId="EndNoteBibliographyCarter">
    <w:name w:val="EndNote Bibliography Caráter"/>
    <w:basedOn w:val="DefaultParagraphFont"/>
    <w:qFormat/>
    <w:rPr>
      <w:rFonts w:ascii="Calibri" w:hAnsi="Calibri" w:cs="Calibri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  <w:lang w:val="pt-PT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pt-PT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  <w:spacing w:lineRule="auto" w:line="240" w:before="0" w:after="0"/>
    </w:pPr>
    <w:rPr>
      <w:lang w:val="pt-PT"/>
    </w:rPr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  <w:spacing w:lineRule="auto" w:line="240" w:before="0" w:after="0"/>
    </w:pPr>
    <w:rPr>
      <w:lang w:val="pt-PT"/>
    </w:rPr>
  </w:style>
  <w:style w:type="paragraph" w:styleId="EndNoteBibliographyTitle">
    <w:name w:val="EndNote Bibliography Title"/>
    <w:basedOn w:val="Normal"/>
    <w:qFormat/>
    <w:pPr>
      <w:spacing w:lineRule="auto" w:line="256"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160"/>
    </w:pPr>
    <w:rPr>
      <w:rFonts w:ascii="Calibri" w:hAnsi="Calibri"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8T13:25:00Z</dcterms:created>
  <dc:creator>adayap</dc:creator>
  <dc:description/>
  <dc:language>en-US</dc:language>
  <cp:lastModifiedBy>adayap</cp:lastModifiedBy>
  <dcterms:modified xsi:type="dcterms:W3CDTF">2016-04-28T13:25:00Z</dcterms:modified>
  <cp:revision>1</cp:revision>
  <dc:subject/>
  <dc:title/>
</cp:coreProperties>
</file>